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24688" w14:textId="51D3A178" w:rsidR="00CA67D8" w:rsidRDefault="00CA67D8" w:rsidP="00504F18">
      <w:pPr>
        <w:rPr>
          <w:rFonts w:asciiTheme="minorHAnsi" w:hAnsiTheme="minorHAnsi"/>
          <w:sz w:val="20"/>
          <w:szCs w:val="20"/>
        </w:rPr>
      </w:pPr>
      <w:r w:rsidRPr="00504F18">
        <w:rPr>
          <w:rFonts w:asciiTheme="minorHAnsi" w:hAnsiTheme="minorHAnsi"/>
          <w:sz w:val="20"/>
          <w:szCs w:val="20"/>
        </w:rPr>
        <w:t xml:space="preserve">Table </w:t>
      </w:r>
      <w:r w:rsidR="00224425" w:rsidRPr="00504F18">
        <w:rPr>
          <w:rFonts w:asciiTheme="minorHAnsi" w:hAnsiTheme="minorHAnsi"/>
          <w:sz w:val="20"/>
          <w:szCs w:val="20"/>
        </w:rPr>
        <w:t>S</w:t>
      </w:r>
      <w:r w:rsidRPr="00504F18">
        <w:rPr>
          <w:rFonts w:asciiTheme="minorHAnsi" w:hAnsiTheme="minorHAnsi"/>
          <w:sz w:val="20"/>
          <w:szCs w:val="20"/>
        </w:rPr>
        <w:t>1 Olig</w:t>
      </w:r>
      <w:r w:rsidR="008F4156" w:rsidRPr="00504F18">
        <w:rPr>
          <w:rFonts w:asciiTheme="minorHAnsi" w:hAnsiTheme="minorHAnsi"/>
          <w:sz w:val="20"/>
          <w:szCs w:val="20"/>
        </w:rPr>
        <w:t xml:space="preserve">onucleotide primers used for </w:t>
      </w:r>
      <w:r w:rsidR="00224425" w:rsidRPr="00504F18">
        <w:rPr>
          <w:rFonts w:asciiTheme="minorHAnsi" w:hAnsiTheme="minorHAnsi"/>
          <w:sz w:val="20"/>
          <w:szCs w:val="20"/>
        </w:rPr>
        <w:t xml:space="preserve">bacteria </w:t>
      </w:r>
      <w:r w:rsidR="00224425" w:rsidRPr="00504F18">
        <w:rPr>
          <w:rFonts w:asciiTheme="minorHAnsi" w:hAnsiTheme="minorHAnsi"/>
          <w:sz w:val="20"/>
          <w:szCs w:val="20"/>
          <w:lang w:val="en-GB"/>
        </w:rPr>
        <w:t>quantitation</w:t>
      </w:r>
      <w:r w:rsidRPr="00504F18">
        <w:rPr>
          <w:rFonts w:asciiTheme="minorHAnsi" w:hAnsiTheme="minorHAnsi"/>
          <w:sz w:val="20"/>
          <w:szCs w:val="20"/>
        </w:rPr>
        <w:t>.</w:t>
      </w:r>
    </w:p>
    <w:p w14:paraId="194A5B42" w14:textId="77777777" w:rsidR="00504F18" w:rsidRPr="00504F18" w:rsidRDefault="00504F18" w:rsidP="00504F18">
      <w:pPr>
        <w:rPr>
          <w:rFonts w:asciiTheme="minorHAnsi" w:hAnsiTheme="minorHAnsi"/>
          <w:sz w:val="20"/>
          <w:szCs w:val="20"/>
        </w:rPr>
      </w:pPr>
    </w:p>
    <w:tbl>
      <w:tblPr>
        <w:tblW w:w="114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87"/>
        <w:gridCol w:w="3773"/>
        <w:gridCol w:w="2410"/>
        <w:gridCol w:w="1559"/>
        <w:gridCol w:w="2268"/>
      </w:tblGrid>
      <w:tr w:rsidR="00CA67D8" w:rsidRPr="00504F18" w14:paraId="15D27185" w14:textId="77777777" w:rsidTr="00504F18">
        <w:trPr>
          <w:trHeight w:val="331"/>
        </w:trPr>
        <w:tc>
          <w:tcPr>
            <w:tcW w:w="14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8A175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37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C079" w14:textId="52DDB510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equence of primers (5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’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-3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’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B9ED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7604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roductsize (bp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CE344C7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mplification efficiency</w:t>
            </w:r>
          </w:p>
        </w:tc>
      </w:tr>
      <w:tr w:rsidR="00CA67D8" w:rsidRPr="00504F18" w14:paraId="4FF50F45" w14:textId="77777777" w:rsidTr="00504F18">
        <w:trPr>
          <w:trHeight w:val="301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C05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Total bacteria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1835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CGGCAACGAGCGCAACC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5B4E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sz w:val="20"/>
                <w:szCs w:val="20"/>
              </w:rPr>
              <w:t>AbuGhazaleh et al. 201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610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808EDA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2.78%</w:t>
            </w:r>
          </w:p>
        </w:tc>
      </w:tr>
      <w:tr w:rsidR="00CA67D8" w:rsidRPr="00504F18" w14:paraId="5CAD23E0" w14:textId="77777777" w:rsidTr="00504F18">
        <w:trPr>
          <w:trHeight w:val="301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E40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7B1B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CCATTGTAGCACGTGTGTAGC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9AF2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EB1D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879007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CA67D8" w:rsidRPr="00504F18" w14:paraId="136A3213" w14:textId="77777777" w:rsidTr="00504F18">
        <w:trPr>
          <w:trHeight w:val="301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F37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S. bovi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ED4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CGATACATAGCCGACCTGA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995" w14:textId="77777777" w:rsidR="00CA67D8" w:rsidRPr="00504F18" w:rsidRDefault="00504F1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  <w:hyperlink r:id="rId5" w:history="1">
              <w:r w:rsidR="00CA67D8" w:rsidRPr="00504F18">
                <w:rPr>
                  <w:rFonts w:asciiTheme="minorHAnsi" w:eastAsia="宋体" w:hAnsiTheme="minorHAnsi"/>
                  <w:sz w:val="20"/>
                  <w:szCs w:val="20"/>
                </w:rPr>
                <w:t>Wang et al. 2015</w:t>
              </w:r>
            </w:hyperlink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164E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258B9F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9.75%</w:t>
            </w:r>
          </w:p>
        </w:tc>
      </w:tr>
      <w:tr w:rsidR="00CA67D8" w:rsidRPr="00504F18" w14:paraId="58F3EEF7" w14:textId="77777777" w:rsidTr="00504F18">
        <w:trPr>
          <w:trHeight w:val="301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B82D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75CF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TAGTTAGCCGTCCCTTTCTG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990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81A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CA3F87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CA67D8" w:rsidRPr="00504F18" w14:paraId="3ED28B03" w14:textId="77777777" w:rsidTr="00504F18">
        <w:trPr>
          <w:trHeight w:val="301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5A2A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L. fermentum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E54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AGCGAACAGGATTAGATACC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5AE3" w14:textId="77777777" w:rsidR="00CA67D8" w:rsidRPr="00504F18" w:rsidRDefault="00504F1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  <w:hyperlink r:id="rId6" w:history="1">
              <w:r w:rsidR="00CA67D8" w:rsidRPr="00504F18">
                <w:rPr>
                  <w:rFonts w:asciiTheme="minorHAnsi" w:eastAsia="宋体" w:hAnsiTheme="minorHAnsi"/>
                  <w:sz w:val="20"/>
                  <w:szCs w:val="20"/>
                </w:rPr>
                <w:t>Wang et al. 2015</w:t>
              </w:r>
            </w:hyperlink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7F4B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554F5E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7.52%</w:t>
            </w:r>
          </w:p>
        </w:tc>
      </w:tr>
      <w:tr w:rsidR="00CA67D8" w:rsidRPr="00504F18" w14:paraId="625351AD" w14:textId="77777777" w:rsidTr="00504F18">
        <w:trPr>
          <w:trHeight w:val="301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BEF8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181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GATGGCACTAGATGTCAAGAC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D1A8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F42B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31032B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CA67D8" w:rsidRPr="00504F18" w14:paraId="031D632D" w14:textId="77777777" w:rsidTr="00504F18">
        <w:trPr>
          <w:trHeight w:val="301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782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B. fibrisolven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5203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TAACATGAGTTTGATCCTGGCT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2A7C" w14:textId="77777777" w:rsidR="00CA67D8" w:rsidRPr="00504F18" w:rsidRDefault="00504F1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  <w:hyperlink r:id="rId7" w:history="1">
              <w:r w:rsidR="00CA67D8" w:rsidRPr="00504F18">
                <w:rPr>
                  <w:rFonts w:asciiTheme="minorHAnsi" w:eastAsia="宋体" w:hAnsiTheme="minorHAnsi"/>
                  <w:sz w:val="20"/>
                  <w:szCs w:val="20"/>
                </w:rPr>
                <w:t>AbuGhazaleh et al. 2011</w:t>
              </w:r>
            </w:hyperlink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B861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963935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0.12%</w:t>
            </w:r>
          </w:p>
        </w:tc>
      </w:tr>
      <w:tr w:rsidR="00CA67D8" w:rsidRPr="00504F18" w14:paraId="7D7A7D37" w14:textId="77777777" w:rsidTr="00504F18">
        <w:trPr>
          <w:trHeight w:val="301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5C50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2DEC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CGTTACTCACCCGTCCG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4CE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628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4D45C6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CA67D8" w:rsidRPr="00504F18" w14:paraId="6BA1B42E" w14:textId="77777777" w:rsidTr="00504F18">
        <w:trPr>
          <w:trHeight w:val="301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156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M. elsdenii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51E8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GACCGAAACTGCGATGCTAG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202D" w14:textId="77777777" w:rsidR="00CA67D8" w:rsidRPr="00504F18" w:rsidRDefault="00504F1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  <w:hyperlink r:id="rId8" w:history="1">
              <w:r w:rsidR="00CA67D8" w:rsidRPr="00504F18">
                <w:rPr>
                  <w:rFonts w:asciiTheme="minorHAnsi" w:eastAsia="宋体" w:hAnsiTheme="minorHAnsi"/>
                  <w:sz w:val="20"/>
                  <w:szCs w:val="20"/>
                </w:rPr>
                <w:t>Wang et al. 2015</w:t>
              </w:r>
            </w:hyperlink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3198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D667E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8.97%</w:t>
            </w:r>
          </w:p>
        </w:tc>
      </w:tr>
      <w:tr w:rsidR="00CA67D8" w:rsidRPr="00504F18" w14:paraId="7BD19C66" w14:textId="77777777" w:rsidTr="00504F18">
        <w:trPr>
          <w:trHeight w:val="301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42B2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56B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CGCCTCAGCGTCAGTTGT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9AD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7757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A281C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CA67D8" w:rsidRPr="00504F18" w14:paraId="3B71AC94" w14:textId="77777777" w:rsidTr="00504F18">
        <w:trPr>
          <w:trHeight w:val="301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FA47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S. ruminantium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4E23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GAGCGAACAGGATTAGATACC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4E1D" w14:textId="77777777" w:rsidR="00CA67D8" w:rsidRPr="00504F18" w:rsidRDefault="00504F18" w:rsidP="00504F18">
            <w:pPr>
              <w:jc w:val="center"/>
              <w:rPr>
                <w:rFonts w:asciiTheme="minorHAnsi" w:eastAsia="宋体" w:hAnsiTheme="minorHAnsi"/>
                <w:sz w:val="20"/>
                <w:szCs w:val="20"/>
              </w:rPr>
            </w:pPr>
            <w:hyperlink r:id="rId9" w:history="1">
              <w:r w:rsidR="00CA67D8" w:rsidRPr="00504F18">
                <w:rPr>
                  <w:rFonts w:asciiTheme="minorHAnsi" w:eastAsia="宋体" w:hAnsiTheme="minorHAnsi"/>
                  <w:sz w:val="20"/>
                  <w:szCs w:val="20"/>
                </w:rPr>
                <w:t>Wang et al. 2015</w:t>
              </w:r>
            </w:hyperlink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6742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7415B5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6.51%</w:t>
            </w:r>
          </w:p>
        </w:tc>
      </w:tr>
      <w:tr w:rsidR="00CA67D8" w:rsidRPr="00504F18" w14:paraId="64590923" w14:textId="77777777" w:rsidTr="00504F18">
        <w:trPr>
          <w:trHeight w:val="316"/>
        </w:trPr>
        <w:tc>
          <w:tcPr>
            <w:tcW w:w="14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66BEE" w14:textId="77777777" w:rsidR="00CA67D8" w:rsidRPr="00504F18" w:rsidRDefault="00CA67D8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4BDA" w14:textId="77777777" w:rsidR="00CA67D8" w:rsidRPr="00504F18" w:rsidRDefault="00CA67D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TGCGTCGAATTAAACCACATAC</w:t>
            </w: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9B1F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E58D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4DF44A3" w14:textId="77777777" w:rsidR="00CA67D8" w:rsidRPr="00504F18" w:rsidRDefault="00CA67D8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</w:tbl>
    <w:p w14:paraId="6DD1DA4A" w14:textId="77777777" w:rsidR="00653FDD" w:rsidRPr="00504F18" w:rsidRDefault="00653FDD" w:rsidP="00504F18">
      <w:pPr>
        <w:rPr>
          <w:rFonts w:asciiTheme="minorHAnsi" w:hAnsiTheme="minorHAnsi"/>
          <w:sz w:val="20"/>
          <w:szCs w:val="20"/>
        </w:rPr>
        <w:sectPr w:rsidR="00653FDD" w:rsidRPr="00504F18" w:rsidSect="00CA67D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6B0457E" w14:textId="0E0A9AA3" w:rsidR="00653FDD" w:rsidRDefault="00224425" w:rsidP="00504F18">
      <w:pPr>
        <w:rPr>
          <w:rFonts w:asciiTheme="minorHAnsi" w:hAnsiTheme="minorHAnsi"/>
          <w:sz w:val="20"/>
          <w:szCs w:val="20"/>
        </w:rPr>
      </w:pPr>
      <w:r w:rsidRPr="00504F18">
        <w:rPr>
          <w:rFonts w:asciiTheme="minorHAnsi" w:hAnsiTheme="minorHAnsi"/>
          <w:sz w:val="20"/>
          <w:szCs w:val="20"/>
        </w:rPr>
        <w:lastRenderedPageBreak/>
        <w:t>Table S2 Oligonucleotide primers used for genes involved in lactate metabolism pathways.</w:t>
      </w:r>
    </w:p>
    <w:p w14:paraId="56B485A6" w14:textId="77777777" w:rsidR="00504F18" w:rsidRPr="00504F18" w:rsidRDefault="00504F18" w:rsidP="00504F18">
      <w:pPr>
        <w:rPr>
          <w:rFonts w:asciiTheme="minorHAnsi" w:hAnsiTheme="minorHAnsi"/>
          <w:sz w:val="20"/>
          <w:szCs w:val="20"/>
        </w:rPr>
      </w:pPr>
    </w:p>
    <w:tbl>
      <w:tblPr>
        <w:tblW w:w="12335" w:type="dxa"/>
        <w:tblInd w:w="108" w:type="dxa"/>
        <w:tblLook w:val="04A0" w:firstRow="1" w:lastRow="0" w:firstColumn="1" w:lastColumn="0" w:noHBand="0" w:noVBand="1"/>
      </w:tblPr>
      <w:tblGrid>
        <w:gridCol w:w="1318"/>
        <w:gridCol w:w="4032"/>
        <w:gridCol w:w="2522"/>
        <w:gridCol w:w="1333"/>
        <w:gridCol w:w="3130"/>
      </w:tblGrid>
      <w:tr w:rsidR="00EB6080" w:rsidRPr="00504F18" w14:paraId="4CF8FB7D" w14:textId="77777777" w:rsidTr="00504F18">
        <w:trPr>
          <w:trHeight w:val="367"/>
        </w:trPr>
        <w:tc>
          <w:tcPr>
            <w:tcW w:w="13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591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4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CCC5" w14:textId="66849CFB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equence of primers (5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’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-3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’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9B7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eference GeneBank ID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5F19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roduction</w:t>
            </w:r>
          </w:p>
        </w:tc>
        <w:tc>
          <w:tcPr>
            <w:tcW w:w="31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42BB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mplification efficiency</w:t>
            </w:r>
          </w:p>
        </w:tc>
      </w:tr>
      <w:tr w:rsidR="00EB6080" w:rsidRPr="00504F18" w14:paraId="6FCF3511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D87C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BA01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GCCTTGACATTGATTGCTAT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919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NR_029207.1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A798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C93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3.17%</w:t>
            </w:r>
          </w:p>
        </w:tc>
      </w:tr>
      <w:tr w:rsidR="00EB6080" w:rsidRPr="00504F18" w14:paraId="2E1F5EE6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3BC24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B1BC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ACTTAACTCGCTGGTAACA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2820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41A0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3D1C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487C62A4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903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ck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4833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TGATGCCGATGATGTTAGG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712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KGI89226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1A5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2B1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4.15%</w:t>
            </w:r>
          </w:p>
        </w:tc>
      </w:tr>
      <w:tr w:rsidR="00EB6080" w:rsidRPr="00504F18" w14:paraId="2868F858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0E75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96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CTCACCGATGCTGAATGT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D409B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6BBF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67EBD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5FF022BD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2015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bcd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6D9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CCGTTGGTGTTGAAGACT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7E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WP_014015428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7F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D848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0.26%</w:t>
            </w:r>
          </w:p>
        </w:tc>
      </w:tr>
      <w:tr w:rsidR="00EB6080" w:rsidRPr="00504F18" w14:paraId="25CE61EC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8BAC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0540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CCTGCGAAGAAGTTGCTA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31D4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7A17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A9BC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04D73C13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F4A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1CE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GCAGTTCCAAGGCTTCAA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27F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WP_014014983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0A1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6B2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9.74%</w:t>
            </w:r>
          </w:p>
        </w:tc>
      </w:tr>
      <w:tr w:rsidR="00EB6080" w:rsidRPr="00504F18" w14:paraId="21B4C872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5D79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CA1E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GACCAACATCGGCTTCTT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AE9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0B49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CB1FB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52A55605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8439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l-ldh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B23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TCCAGGAACAGACCATCA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3BAE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WP_014016246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45D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20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5.04%</w:t>
            </w:r>
          </w:p>
        </w:tc>
      </w:tr>
      <w:tr w:rsidR="00EB6080" w:rsidRPr="00504F18" w14:paraId="34690451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D63C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C2A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GTCAGGCAAGTTGTATTCG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C0BDD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BE08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9FAD7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4DA669E1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6BB8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8F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GCTTCGCCGTTCTTATTG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135B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KGI90321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2EC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E1E8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8.26%</w:t>
            </w:r>
          </w:p>
        </w:tc>
      </w:tr>
      <w:tr w:rsidR="00EB6080" w:rsidRPr="00504F18" w14:paraId="2D2DFCB4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CC76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7AD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ATGCCATCCAGTATCATCC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F326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E7B2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9145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2E3F3933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49F3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h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D0D5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TTGTCATAACCGACGAGAG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83F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KGI88905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362B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E12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4.23%</w:t>
            </w:r>
          </w:p>
        </w:tc>
      </w:tr>
      <w:tr w:rsidR="00EB6080" w:rsidRPr="00504F18" w14:paraId="2FF97BAA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1924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5C15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ACCTGATCCAGTCCATCC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81F2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058B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7D2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17B292B1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069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d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D266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CCACGACGACCTGAGTAT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7835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KGI89128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6B55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932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8.77%</w:t>
            </w:r>
          </w:p>
        </w:tc>
      </w:tr>
      <w:tr w:rsidR="00EB6080" w:rsidRPr="00504F18" w14:paraId="1236146F" w14:textId="77777777" w:rsidTr="00EB6080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B26160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67E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CGGATACGACAGCAATCAT</w:t>
            </w:r>
          </w:p>
        </w:tc>
        <w:tc>
          <w:tcPr>
            <w:tcW w:w="25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F411EF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60C693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AF03EA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EB6080" w:rsidRPr="00504F18" w14:paraId="7270ACBD" w14:textId="77777777" w:rsidTr="00EB6080">
        <w:trPr>
          <w:trHeight w:val="347"/>
        </w:trPr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36E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t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A2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:AATATCGGATGCTGGAAGAT</w:t>
            </w:r>
          </w:p>
        </w:tc>
        <w:tc>
          <w:tcPr>
            <w:tcW w:w="2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F20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KGI89705.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35F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3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7B2" w14:textId="77777777" w:rsidR="00653FDD" w:rsidRPr="00504F18" w:rsidRDefault="00653FDD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0.08%</w:t>
            </w:r>
          </w:p>
        </w:tc>
      </w:tr>
      <w:tr w:rsidR="00EB6080" w:rsidRPr="00504F18" w14:paraId="0AC608CC" w14:textId="77777777" w:rsidTr="00504F18">
        <w:trPr>
          <w:trHeight w:val="347"/>
        </w:trPr>
        <w:tc>
          <w:tcPr>
            <w:tcW w:w="13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9FD02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A3C1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:GGAACTGCTGACCGTATC</w:t>
            </w:r>
          </w:p>
        </w:tc>
        <w:tc>
          <w:tcPr>
            <w:tcW w:w="252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972989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214183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DB2922" w14:textId="77777777" w:rsidR="00653FDD" w:rsidRPr="00504F18" w:rsidRDefault="00653FDD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</w:tbl>
    <w:p w14:paraId="5366A8F2" w14:textId="77777777" w:rsidR="00653FDD" w:rsidRPr="00504F18" w:rsidRDefault="00653FDD" w:rsidP="00504F18">
      <w:pPr>
        <w:rPr>
          <w:rFonts w:asciiTheme="minorHAnsi" w:hAnsiTheme="minorHAnsi"/>
          <w:sz w:val="20"/>
          <w:szCs w:val="20"/>
        </w:rPr>
        <w:sectPr w:rsidR="00653FDD" w:rsidRPr="00504F18" w:rsidSect="00CA67D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BB59999" w14:textId="46990959" w:rsidR="00F06C39" w:rsidRPr="00504F18" w:rsidRDefault="00397593" w:rsidP="00504F18">
      <w:pPr>
        <w:jc w:val="both"/>
        <w:rPr>
          <w:rFonts w:asciiTheme="minorHAnsi" w:hAnsiTheme="minorHAnsi"/>
          <w:sz w:val="20"/>
          <w:szCs w:val="20"/>
        </w:rPr>
      </w:pPr>
      <w:r w:rsidRPr="00504F18">
        <w:rPr>
          <w:rFonts w:asciiTheme="minorHAnsi" w:hAnsiTheme="minorHAnsi"/>
          <w:sz w:val="20"/>
          <w:szCs w:val="20"/>
        </w:rPr>
        <w:lastRenderedPageBreak/>
        <w:t xml:space="preserve">Table </w:t>
      </w:r>
      <w:r w:rsidR="00DC604E" w:rsidRPr="00504F18">
        <w:rPr>
          <w:rFonts w:asciiTheme="minorHAnsi" w:hAnsiTheme="minorHAnsi"/>
          <w:sz w:val="20"/>
          <w:szCs w:val="20"/>
        </w:rPr>
        <w:t>S3</w:t>
      </w:r>
      <w:r w:rsidRPr="00504F18">
        <w:rPr>
          <w:rFonts w:asciiTheme="minorHAnsi" w:hAnsiTheme="minorHAnsi"/>
          <w:sz w:val="20"/>
          <w:szCs w:val="20"/>
        </w:rPr>
        <w:t xml:space="preserve"> </w:t>
      </w:r>
      <w:r w:rsidR="006B7AB5" w:rsidRPr="00504F18">
        <w:rPr>
          <w:rFonts w:asciiTheme="minorHAnsi" w:hAnsiTheme="minorHAnsi"/>
          <w:sz w:val="20"/>
          <w:szCs w:val="20"/>
        </w:rPr>
        <w:t>Difference</w:t>
      </w:r>
      <w:r w:rsidR="009026FB" w:rsidRPr="00504F18">
        <w:rPr>
          <w:rFonts w:asciiTheme="minorHAnsi" w:hAnsiTheme="minorHAnsi"/>
          <w:sz w:val="20"/>
          <w:szCs w:val="20"/>
        </w:rPr>
        <w:t>s</w:t>
      </w:r>
      <w:r w:rsidR="006B7AB5" w:rsidRPr="00504F18">
        <w:rPr>
          <w:rFonts w:asciiTheme="minorHAnsi" w:hAnsiTheme="minorHAnsi"/>
          <w:sz w:val="20"/>
          <w:szCs w:val="20"/>
        </w:rPr>
        <w:t xml:space="preserve"> among </w:t>
      </w:r>
      <w:r w:rsidR="007F2BD1" w:rsidRPr="00504F18">
        <w:rPr>
          <w:rFonts w:asciiTheme="minorHAnsi" w:hAnsiTheme="minorHAnsi"/>
          <w:sz w:val="20"/>
          <w:szCs w:val="20"/>
        </w:rPr>
        <w:t xml:space="preserve">co-culture </w:t>
      </w:r>
      <w:r w:rsidR="006B7AB5" w:rsidRPr="00504F18">
        <w:rPr>
          <w:rFonts w:asciiTheme="minorHAnsi" w:hAnsiTheme="minorHAnsi"/>
          <w:sz w:val="20"/>
          <w:szCs w:val="20"/>
        </w:rPr>
        <w:t>models in b</w:t>
      </w:r>
      <w:r w:rsidR="006042E0" w:rsidRPr="00504F18">
        <w:rPr>
          <w:rFonts w:asciiTheme="minorHAnsi" w:hAnsiTheme="minorHAnsi"/>
          <w:sz w:val="20"/>
          <w:szCs w:val="20"/>
        </w:rPr>
        <w:t>acteria</w:t>
      </w:r>
      <w:r w:rsidR="00CA67D8" w:rsidRPr="00504F18">
        <w:rPr>
          <w:rFonts w:asciiTheme="minorHAnsi" w:hAnsiTheme="minorHAnsi"/>
          <w:sz w:val="20"/>
          <w:szCs w:val="20"/>
        </w:rPr>
        <w:t xml:space="preserve"> growth and</w:t>
      </w:r>
      <w:r w:rsidR="00746CDB" w:rsidRPr="00504F18">
        <w:rPr>
          <w:rFonts w:asciiTheme="minorHAnsi" w:hAnsiTheme="minorHAnsi"/>
          <w:sz w:val="20"/>
          <w:szCs w:val="20"/>
        </w:rPr>
        <w:t xml:space="preserve"> fermentation</w:t>
      </w:r>
      <w:r w:rsidR="006B7AB5" w:rsidRPr="00504F18">
        <w:rPr>
          <w:rFonts w:asciiTheme="minorHAnsi" w:hAnsiTheme="minorHAnsi"/>
          <w:sz w:val="20"/>
          <w:szCs w:val="20"/>
        </w:rPr>
        <w:t xml:space="preserve"> based on two-way ANOVA</w:t>
      </w:r>
      <w:r w:rsidRPr="00504F18">
        <w:rPr>
          <w:rFonts w:asciiTheme="minorHAnsi" w:hAnsiTheme="minorHAnsi"/>
          <w:sz w:val="20"/>
          <w:szCs w:val="20"/>
        </w:rPr>
        <w:t>.</w:t>
      </w:r>
      <w:r w:rsidR="00F06C39" w:rsidRPr="00504F18">
        <w:rPr>
          <w:rFonts w:asciiTheme="minorHAnsi" w:hAnsiTheme="minorHAnsi"/>
          <w:sz w:val="20"/>
          <w:szCs w:val="20"/>
        </w:rPr>
        <w:t xml:space="preserve"> S</w:t>
      </w:r>
      <w:r w:rsidR="00746CDB" w:rsidRPr="00504F18">
        <w:rPr>
          <w:rFonts w:asciiTheme="minorHAnsi" w:hAnsiTheme="minorHAnsi"/>
          <w:sz w:val="20"/>
          <w:szCs w:val="20"/>
        </w:rPr>
        <w:t>ubstrate s</w:t>
      </w:r>
      <w:r w:rsidR="00F06C39" w:rsidRPr="00504F18">
        <w:rPr>
          <w:rFonts w:asciiTheme="minorHAnsi" w:hAnsiTheme="minorHAnsi"/>
          <w:sz w:val="20"/>
          <w:szCs w:val="20"/>
        </w:rPr>
        <w:t>tarch concentrations are 1 g/liter (</w:t>
      </w:r>
      <w:r w:rsidR="008370DE" w:rsidRPr="00504F18">
        <w:rPr>
          <w:rFonts w:asciiTheme="minorHAnsi" w:hAnsiTheme="minorHAnsi"/>
          <w:sz w:val="20"/>
          <w:szCs w:val="20"/>
        </w:rPr>
        <w:t>Normal</w:t>
      </w:r>
      <w:r w:rsidR="00F06C39" w:rsidRPr="00504F18">
        <w:rPr>
          <w:rFonts w:asciiTheme="minorHAnsi" w:hAnsiTheme="minorHAnsi"/>
          <w:sz w:val="20"/>
          <w:szCs w:val="20"/>
        </w:rPr>
        <w:t>), 3 g/liter (</w:t>
      </w:r>
      <w:r w:rsidR="008370DE" w:rsidRPr="00504F18">
        <w:rPr>
          <w:rFonts w:asciiTheme="minorHAnsi" w:hAnsiTheme="minorHAnsi"/>
          <w:sz w:val="20"/>
          <w:szCs w:val="20"/>
        </w:rPr>
        <w:t>SARA</w:t>
      </w:r>
      <w:r w:rsidR="00F06C39" w:rsidRPr="00504F18">
        <w:rPr>
          <w:rFonts w:asciiTheme="minorHAnsi" w:hAnsiTheme="minorHAnsi"/>
          <w:sz w:val="20"/>
          <w:szCs w:val="20"/>
        </w:rPr>
        <w:t>), and 9 g/liter (</w:t>
      </w:r>
      <w:r w:rsidR="008370DE" w:rsidRPr="00504F18">
        <w:rPr>
          <w:rFonts w:asciiTheme="minorHAnsi" w:hAnsiTheme="minorHAnsi"/>
          <w:sz w:val="20"/>
          <w:szCs w:val="20"/>
        </w:rPr>
        <w:t>ARA</w:t>
      </w:r>
      <w:r w:rsidR="00F06C39" w:rsidRPr="00504F18">
        <w:rPr>
          <w:rFonts w:asciiTheme="minorHAnsi" w:hAnsiTheme="minorHAnsi"/>
          <w:sz w:val="20"/>
          <w:szCs w:val="20"/>
        </w:rPr>
        <w:t>)</w:t>
      </w:r>
      <w:r w:rsidR="008370DE" w:rsidRPr="00504F18">
        <w:rPr>
          <w:rFonts w:asciiTheme="minorHAnsi" w:hAnsiTheme="minorHAnsi"/>
          <w:sz w:val="20"/>
          <w:szCs w:val="20"/>
        </w:rPr>
        <w:t>.</w:t>
      </w:r>
      <w:r w:rsidR="006B7AB5" w:rsidRPr="00504F18">
        <w:rPr>
          <w:rFonts w:asciiTheme="minorHAnsi" w:hAnsiTheme="minorHAnsi"/>
          <w:sz w:val="20"/>
          <w:szCs w:val="20"/>
        </w:rPr>
        <w:t xml:space="preserve"> </w:t>
      </w:r>
      <w:r w:rsidR="00504F18" w:rsidRPr="00504F18">
        <w:rPr>
          <w:rFonts w:asciiTheme="minorHAnsi" w:hAnsiTheme="minorHAnsi"/>
          <w:sz w:val="20"/>
          <w:szCs w:val="20"/>
        </w:rPr>
        <w:t>A</w:t>
      </w:r>
      <w:r w:rsidR="006B7AB5" w:rsidRPr="00504F18">
        <w:rPr>
          <w:rFonts w:asciiTheme="minorHAnsi" w:hAnsiTheme="minorHAnsi"/>
          <w:sz w:val="20"/>
          <w:szCs w:val="20"/>
        </w:rPr>
        <w:t>, b and c means in the same row with different superscripts differ significantly for treatment effect.</w:t>
      </w:r>
    </w:p>
    <w:p w14:paraId="7AC5F132" w14:textId="77777777" w:rsidR="00397593" w:rsidRPr="00504F18" w:rsidRDefault="00397593" w:rsidP="00504F18">
      <w:pPr>
        <w:rPr>
          <w:rFonts w:asciiTheme="minorHAnsi" w:hAnsiTheme="minorHAnsi"/>
          <w:sz w:val="20"/>
          <w:szCs w:val="20"/>
        </w:rPr>
      </w:pPr>
    </w:p>
    <w:tbl>
      <w:tblPr>
        <w:tblW w:w="85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0"/>
        <w:gridCol w:w="885"/>
        <w:gridCol w:w="958"/>
        <w:gridCol w:w="992"/>
        <w:gridCol w:w="992"/>
        <w:gridCol w:w="993"/>
        <w:gridCol w:w="850"/>
        <w:gridCol w:w="992"/>
      </w:tblGrid>
      <w:tr w:rsidR="00397593" w:rsidRPr="00504F18" w14:paraId="63982A62" w14:textId="77777777" w:rsidTr="00397593">
        <w:trPr>
          <w:trHeight w:val="330"/>
        </w:trPr>
        <w:tc>
          <w:tcPr>
            <w:tcW w:w="18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30945" w14:textId="77777777" w:rsidR="00397593" w:rsidRPr="00504F18" w:rsidRDefault="00397593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6A8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2A9C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E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88A7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-value</w:t>
            </w:r>
          </w:p>
        </w:tc>
      </w:tr>
      <w:tr w:rsidR="00397593" w:rsidRPr="00504F18" w14:paraId="64683368" w14:textId="77777777" w:rsidTr="00397593">
        <w:trPr>
          <w:trHeight w:val="345"/>
        </w:trPr>
        <w:tc>
          <w:tcPr>
            <w:tcW w:w="185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EE8E3" w14:textId="77777777" w:rsidR="00397593" w:rsidRPr="00504F18" w:rsidRDefault="00397593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385C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10D6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A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6E5D7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RA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FC4BEF" w14:textId="77777777" w:rsidR="00397593" w:rsidRPr="00504F18" w:rsidRDefault="00397593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0012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69E9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F267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×time</w:t>
            </w:r>
          </w:p>
        </w:tc>
      </w:tr>
      <w:tr w:rsidR="00397593" w:rsidRPr="00504F18" w14:paraId="4501E6D1" w14:textId="77777777" w:rsidTr="00397593">
        <w:trPr>
          <w:trHeight w:val="33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FC65" w14:textId="77777777" w:rsidR="00397593" w:rsidRPr="00504F18" w:rsidRDefault="00397593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OD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979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3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C4C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3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6478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3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26AA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DC8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BA1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36C5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97593" w:rsidRPr="00504F18" w14:paraId="122F55BC" w14:textId="77777777" w:rsidTr="0039759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771" w14:textId="77777777" w:rsidR="00397593" w:rsidRPr="00504F18" w:rsidRDefault="00397593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Total sugar (g/L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9589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47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96E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9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97CC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9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4A18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485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0812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EDD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97593" w:rsidRPr="00504F18" w14:paraId="48F73534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1C8" w14:textId="77777777" w:rsidR="00397593" w:rsidRPr="00504F18" w:rsidRDefault="00397593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C03F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33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B8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2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CD7E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7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531B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838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E62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4120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97593" w:rsidRPr="00504F18" w14:paraId="7B3EFE9F" w14:textId="77777777" w:rsidTr="00397593">
        <w:trPr>
          <w:trHeight w:val="36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D7CB" w14:textId="77777777" w:rsidR="00397593" w:rsidRPr="00504F18" w:rsidRDefault="00397593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S. bov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60A9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.05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0C0A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.1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8A8A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.4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9EBC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7187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431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13A1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97593" w:rsidRPr="00504F18" w14:paraId="22FD3581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129F" w14:textId="77777777" w:rsidR="00397593" w:rsidRPr="00504F18" w:rsidRDefault="00397593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 xml:space="preserve">L. fermentum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3727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4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A165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3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6B72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8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C06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9D36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F522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155C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97593" w:rsidRPr="00504F18" w14:paraId="09DFE8E9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497D" w14:textId="77777777" w:rsidR="00397593" w:rsidRPr="00504F18" w:rsidRDefault="00397593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B. fibrisolve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2005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.01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30F7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.7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42B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.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DE76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4471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41FE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AE27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97593" w:rsidRPr="00504F18" w14:paraId="63BBD729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E4D8" w14:textId="77777777" w:rsidR="00397593" w:rsidRPr="00504F18" w:rsidRDefault="00397593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M. elsden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2722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41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1625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3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7EA1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.1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C39F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A27E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C62B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25FA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97593" w:rsidRPr="00504F18" w14:paraId="413578A3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3CF3" w14:textId="77777777" w:rsidR="00397593" w:rsidRPr="00504F18" w:rsidRDefault="00397593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S. ruminant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1630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42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F619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9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DB92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4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5C9C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AE1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1434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C7B0" w14:textId="77777777" w:rsidR="00397593" w:rsidRPr="00504F18" w:rsidRDefault="00397593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51A0A" w:rsidRPr="00504F18" w14:paraId="221256DF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ECEB" w14:textId="4FBB9566" w:rsidR="00F51A0A" w:rsidRPr="00504F18" w:rsidRDefault="00504F1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Lactate 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="00F51A0A"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B5D5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.34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8AA4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9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7C6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2.7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AE63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16A9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0D4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A23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51A0A" w:rsidRPr="00504F18" w14:paraId="014636DE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627C" w14:textId="3F79220B" w:rsidR="00F51A0A" w:rsidRPr="00504F18" w:rsidRDefault="00F51A0A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Formate (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</w:t>
            </w:r>
            <w:r w:rsidR="00504F18"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EEBC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.98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8B46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.7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C243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.2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6945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493E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ACD0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608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51A0A" w:rsidRPr="00504F18" w14:paraId="04F51C50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9BBE" w14:textId="3530BE91" w:rsidR="00F51A0A" w:rsidRPr="00504F18" w:rsidRDefault="00F51A0A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cetate (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</w:t>
            </w:r>
            <w:r w:rsidR="00504F18"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B199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4.82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1D6A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5.1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3576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7.2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D46D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03EE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B359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612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51A0A" w:rsidRPr="00504F18" w14:paraId="3CFA072B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DD10" w14:textId="2F61D1A5" w:rsidR="00F51A0A" w:rsidRPr="00504F18" w:rsidRDefault="00F51A0A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ropionate (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</w:t>
            </w:r>
            <w:r w:rsidR="00504F18"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8AE6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.59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7C75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0.4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8BB7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2.3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C505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2CFA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5CB1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E564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51A0A" w:rsidRPr="00504F18" w14:paraId="2A8E5CC0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CE4B" w14:textId="23BAAEB9" w:rsidR="00F51A0A" w:rsidRPr="00504F18" w:rsidRDefault="00504F18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Butyrate 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="00F51A0A"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ECA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7.08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F771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.5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75CF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7.2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2BD0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AB7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08EE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8E77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51A0A" w:rsidRPr="00504F18" w14:paraId="118C0A7F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EC6C" w14:textId="77777777" w:rsidR="00F51A0A" w:rsidRPr="00504F18" w:rsidRDefault="00F51A0A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α-AMY (U/L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A754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65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0EEB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8.5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1933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1.3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8C7A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DAB8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99BD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B9C8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51A0A" w:rsidRPr="00504F18" w14:paraId="3D9CB8DA" w14:textId="77777777" w:rsidTr="00397593">
        <w:trPr>
          <w:trHeight w:val="31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5FA3" w14:textId="77777777" w:rsidR="00F51A0A" w:rsidRPr="00504F18" w:rsidRDefault="00F51A0A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BE37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97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2131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6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2D24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0.7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9DD7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9F9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C07D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5F24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F51A0A" w:rsidRPr="00504F18" w14:paraId="7C41E6E5" w14:textId="77777777" w:rsidTr="00CB182E">
        <w:trPr>
          <w:trHeight w:val="293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6C55B1" w14:textId="7056D376" w:rsidR="00F51A0A" w:rsidRPr="00504F18" w:rsidRDefault="00F51A0A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LPS (</w:t>
            </w:r>
            <w:r w:rsidR="00CB182E"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g/L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20409E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81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5BB4A8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94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2E60E8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.5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486FE2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F91581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BADEFC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0963AE" w14:textId="77777777" w:rsidR="00F51A0A" w:rsidRPr="00504F18" w:rsidRDefault="00F51A0A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52F10299" w14:textId="0549DD18" w:rsidR="007510B8" w:rsidRPr="00504F18" w:rsidRDefault="007510B8" w:rsidP="00504F18">
      <w:pPr>
        <w:rPr>
          <w:rFonts w:asciiTheme="minorHAnsi" w:hAnsiTheme="minorHAnsi"/>
          <w:sz w:val="20"/>
          <w:szCs w:val="20"/>
        </w:rPr>
        <w:sectPr w:rsidR="007510B8" w:rsidRPr="00504F18" w:rsidSect="00CA67D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B90E472" w14:textId="4ADF9EE9" w:rsidR="00D139B9" w:rsidRPr="00504F18" w:rsidRDefault="00D139B9" w:rsidP="00504F18">
      <w:pPr>
        <w:rPr>
          <w:rFonts w:asciiTheme="minorHAnsi" w:hAnsiTheme="minorHAnsi"/>
          <w:bCs/>
          <w:sz w:val="20"/>
          <w:szCs w:val="20"/>
        </w:rPr>
      </w:pPr>
      <w:r w:rsidRPr="00504F18">
        <w:rPr>
          <w:rFonts w:asciiTheme="minorHAnsi" w:hAnsiTheme="minorHAnsi"/>
          <w:bCs/>
          <w:iCs/>
          <w:sz w:val="20"/>
          <w:szCs w:val="20"/>
        </w:rPr>
        <w:lastRenderedPageBreak/>
        <w:t xml:space="preserve">Table S4 </w:t>
      </w:r>
      <w:r w:rsidR="00504F18" w:rsidRPr="00504F18">
        <w:rPr>
          <w:rFonts w:asciiTheme="minorHAnsi" w:hAnsiTheme="minorHAnsi"/>
          <w:bCs/>
          <w:sz w:val="20"/>
          <w:szCs w:val="20"/>
        </w:rPr>
        <w:t xml:space="preserve">Linear regression analysis of the growth rate of </w:t>
      </w:r>
      <w:r w:rsidR="00504F18" w:rsidRPr="00504F18">
        <w:rPr>
          <w:rFonts w:asciiTheme="minorHAnsi" w:hAnsiTheme="minorHAnsi"/>
          <w:bCs/>
          <w:i/>
          <w:sz w:val="20"/>
          <w:szCs w:val="20"/>
        </w:rPr>
        <w:t>M. elsdenii</w:t>
      </w:r>
      <w:r w:rsidR="00504F18">
        <w:rPr>
          <w:rFonts w:asciiTheme="minorHAnsi" w:hAnsiTheme="minorHAnsi"/>
          <w:bCs/>
          <w:sz w:val="20"/>
          <w:szCs w:val="20"/>
        </w:rPr>
        <w:t xml:space="preserve"> during log phase in continuous culture.</w:t>
      </w:r>
    </w:p>
    <w:p w14:paraId="6244DD6C" w14:textId="77777777" w:rsidR="00D139B9" w:rsidRPr="00504F18" w:rsidRDefault="00D139B9" w:rsidP="00504F18">
      <w:pPr>
        <w:rPr>
          <w:rFonts w:asciiTheme="minorHAnsi" w:hAnsiTheme="minorHAnsi"/>
          <w:bCs/>
          <w:sz w:val="20"/>
          <w:szCs w:val="20"/>
        </w:rPr>
      </w:pPr>
    </w:p>
    <w:tbl>
      <w:tblPr>
        <w:tblW w:w="8208" w:type="dxa"/>
        <w:jc w:val="center"/>
        <w:tblLayout w:type="fixed"/>
        <w:tblLook w:val="04A0" w:firstRow="1" w:lastRow="0" w:firstColumn="1" w:lastColumn="0" w:noHBand="0" w:noVBand="1"/>
      </w:tblPr>
      <w:tblGrid>
        <w:gridCol w:w="649"/>
        <w:gridCol w:w="3222"/>
        <w:gridCol w:w="1163"/>
        <w:gridCol w:w="966"/>
        <w:gridCol w:w="1034"/>
        <w:gridCol w:w="1174"/>
      </w:tblGrid>
      <w:tr w:rsidR="00504F18" w:rsidRPr="00504F18" w14:paraId="7239C4BB" w14:textId="77777777" w:rsidTr="00504F18">
        <w:trPr>
          <w:trHeight w:val="354"/>
          <w:jc w:val="center"/>
        </w:trPr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98925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3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325ABD" w14:textId="1F44A9FC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oncentration 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CFBD4F" w14:textId="58D2C5CD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k</w:t>
            </w:r>
            <w:r w:rsid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9E3F7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EM</w:t>
            </w: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F581D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adjust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81CA4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</w:tr>
      <w:tr w:rsidR="00504F18" w:rsidRPr="00504F18" w14:paraId="5D1D4735" w14:textId="77777777" w:rsidTr="00504F18">
        <w:trPr>
          <w:trHeight w:val="324"/>
          <w:jc w:val="center"/>
        </w:trPr>
        <w:tc>
          <w:tcPr>
            <w:tcW w:w="64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2D3D29F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3E6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90D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746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72C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DEF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504F18" w:rsidRPr="00504F18" w14:paraId="05C1B49C" w14:textId="77777777" w:rsidTr="00504F18">
        <w:trPr>
          <w:trHeight w:val="293"/>
          <w:jc w:val="center"/>
        </w:trPr>
        <w:tc>
          <w:tcPr>
            <w:tcW w:w="6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4741980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A50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DEE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0F5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5FE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54C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504F18" w:rsidRPr="00504F18" w14:paraId="603C4D22" w14:textId="77777777" w:rsidTr="00504F18">
        <w:trPr>
          <w:trHeight w:val="309"/>
          <w:jc w:val="center"/>
        </w:trPr>
        <w:tc>
          <w:tcPr>
            <w:tcW w:w="6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733A757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4B8A02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9E40CC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6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CCBBCC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F163A3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7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2C44FF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504F18" w:rsidRPr="00504F18" w14:paraId="25AF927B" w14:textId="77777777" w:rsidTr="00504F18">
        <w:trPr>
          <w:trHeight w:val="293"/>
          <w:jc w:val="center"/>
        </w:trPr>
        <w:tc>
          <w:tcPr>
            <w:tcW w:w="64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67F71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93E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27F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EBC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CC7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1B5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504F18" w:rsidRPr="00504F18" w14:paraId="74B218B9" w14:textId="77777777" w:rsidTr="00504F18">
        <w:trPr>
          <w:trHeight w:val="293"/>
          <w:jc w:val="center"/>
        </w:trPr>
        <w:tc>
          <w:tcPr>
            <w:tcW w:w="6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B934E6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977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861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4D1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52E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431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504F18" w:rsidRPr="00504F18" w14:paraId="663BF1AA" w14:textId="77777777" w:rsidTr="00504F18">
        <w:trPr>
          <w:trHeight w:val="309"/>
          <w:jc w:val="center"/>
        </w:trPr>
        <w:tc>
          <w:tcPr>
            <w:tcW w:w="6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6B75D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94335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8244A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91AA4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3DD17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A79B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 0.001</w:t>
            </w:r>
          </w:p>
        </w:tc>
      </w:tr>
    </w:tbl>
    <w:p w14:paraId="24B2E997" w14:textId="6D0D14E6" w:rsidR="00D139B9" w:rsidRPr="00504F18" w:rsidRDefault="00504F18" w:rsidP="00504F18">
      <w:pPr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  <w:vertAlign w:val="superscript"/>
        </w:rPr>
        <w:t xml:space="preserve">a </w:t>
      </w:r>
      <w:r w:rsidR="00D139B9" w:rsidRPr="00504F18">
        <w:rPr>
          <w:rFonts w:asciiTheme="minorHAnsi" w:hAnsiTheme="minorHAnsi"/>
          <w:bCs/>
          <w:sz w:val="20"/>
          <w:szCs w:val="20"/>
        </w:rPr>
        <w:t>The slope of the growth curve during log phase.</w:t>
      </w:r>
    </w:p>
    <w:p w14:paraId="76407CE1" w14:textId="77777777" w:rsidR="00D139B9" w:rsidRPr="00504F18" w:rsidRDefault="00D139B9" w:rsidP="00504F18">
      <w:pPr>
        <w:rPr>
          <w:rFonts w:asciiTheme="minorHAnsi" w:hAnsiTheme="minorHAnsi"/>
          <w:sz w:val="20"/>
          <w:szCs w:val="20"/>
        </w:rPr>
        <w:sectPr w:rsidR="00D139B9" w:rsidRPr="00504F18" w:rsidSect="00B06C9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6927584" w14:textId="42E4B25D" w:rsidR="00504F18" w:rsidRPr="00504F18" w:rsidRDefault="00D139B9" w:rsidP="00504F18">
      <w:pPr>
        <w:rPr>
          <w:rFonts w:asciiTheme="minorHAnsi" w:hAnsiTheme="minorHAnsi"/>
          <w:bCs/>
          <w:iCs/>
          <w:sz w:val="20"/>
          <w:szCs w:val="20"/>
        </w:rPr>
      </w:pPr>
      <w:r w:rsidRPr="00504F18">
        <w:rPr>
          <w:rFonts w:asciiTheme="minorHAnsi" w:hAnsiTheme="minorHAnsi"/>
          <w:bCs/>
          <w:iCs/>
          <w:sz w:val="20"/>
          <w:szCs w:val="20"/>
        </w:rPr>
        <w:lastRenderedPageBreak/>
        <w:t xml:space="preserve">Table S5 </w:t>
      </w:r>
      <w:r w:rsidR="00E202FF" w:rsidRPr="00504F18">
        <w:rPr>
          <w:rFonts w:asciiTheme="minorHAnsi" w:hAnsiTheme="minorHAnsi"/>
          <w:sz w:val="20"/>
          <w:szCs w:val="20"/>
        </w:rPr>
        <w:t xml:space="preserve">Differences among </w:t>
      </w:r>
      <w:r w:rsidR="00E202FF">
        <w:rPr>
          <w:rFonts w:asciiTheme="minorHAnsi" w:hAnsiTheme="minorHAnsi"/>
          <w:sz w:val="20"/>
          <w:szCs w:val="20"/>
        </w:rPr>
        <w:t xml:space="preserve">continuous </w:t>
      </w:r>
      <w:r w:rsidR="00E202FF" w:rsidRPr="00504F18">
        <w:rPr>
          <w:rFonts w:asciiTheme="minorHAnsi" w:hAnsiTheme="minorHAnsi"/>
          <w:sz w:val="20"/>
          <w:szCs w:val="20"/>
        </w:rPr>
        <w:t xml:space="preserve">culture models in </w:t>
      </w:r>
      <w:r w:rsidR="00E202FF" w:rsidRPr="00504F18">
        <w:rPr>
          <w:rFonts w:asciiTheme="minorHAnsi" w:hAnsiTheme="minorHAnsi"/>
          <w:i/>
          <w:iCs/>
          <w:sz w:val="20"/>
          <w:szCs w:val="20"/>
        </w:rPr>
        <w:t>M. elsdenii</w:t>
      </w:r>
      <w:r w:rsidR="00E202FF">
        <w:rPr>
          <w:rFonts w:asciiTheme="minorHAnsi" w:hAnsiTheme="minorHAnsi"/>
          <w:bCs/>
          <w:iCs/>
          <w:sz w:val="20"/>
          <w:szCs w:val="20"/>
        </w:rPr>
        <w:t xml:space="preserve"> lactate</w:t>
      </w:r>
      <w:r w:rsidR="00E202FF" w:rsidRPr="00504F18">
        <w:rPr>
          <w:rFonts w:asciiTheme="minorHAnsi" w:hAnsiTheme="minorHAnsi"/>
          <w:bCs/>
          <w:iCs/>
          <w:sz w:val="20"/>
          <w:szCs w:val="20"/>
        </w:rPr>
        <w:t xml:space="preserve"> metabolism</w:t>
      </w:r>
      <w:r w:rsidR="00E202FF" w:rsidRPr="00504F18">
        <w:rPr>
          <w:rFonts w:asciiTheme="minorHAnsi" w:hAnsiTheme="minorHAnsi"/>
          <w:sz w:val="20"/>
          <w:szCs w:val="20"/>
        </w:rPr>
        <w:t xml:space="preserve"> </w:t>
      </w:r>
      <w:r w:rsidR="00E202FF">
        <w:rPr>
          <w:rFonts w:asciiTheme="minorHAnsi" w:hAnsiTheme="minorHAnsi"/>
          <w:sz w:val="20"/>
          <w:szCs w:val="20"/>
        </w:rPr>
        <w:t>based on three</w:t>
      </w:r>
      <w:r w:rsidR="00E202FF" w:rsidRPr="00504F18">
        <w:rPr>
          <w:rFonts w:asciiTheme="minorHAnsi" w:hAnsiTheme="minorHAnsi"/>
          <w:sz w:val="20"/>
          <w:szCs w:val="20"/>
        </w:rPr>
        <w:t>-way ANOVA</w:t>
      </w:r>
      <w:r w:rsidR="00E202FF">
        <w:rPr>
          <w:rFonts w:asciiTheme="minorHAnsi" w:hAnsiTheme="minorHAnsi"/>
          <w:sz w:val="20"/>
          <w:szCs w:val="20"/>
        </w:rPr>
        <w:t>.</w:t>
      </w:r>
      <w:r w:rsidR="00E202FF">
        <w:rPr>
          <w:rFonts w:asciiTheme="minorHAnsi" w:hAnsiTheme="minorHAnsi"/>
          <w:bCs/>
          <w:iCs/>
          <w:sz w:val="20"/>
          <w:szCs w:val="20"/>
        </w:rPr>
        <w:t xml:space="preserve"> </w:t>
      </w:r>
      <w:r w:rsidR="00E202FF" w:rsidRPr="00E202FF">
        <w:rPr>
          <w:rFonts w:asciiTheme="minorHAnsi" w:hAnsiTheme="minorHAnsi"/>
          <w:bCs/>
          <w:iCs/>
          <w:sz w:val="20"/>
          <w:szCs w:val="20"/>
          <w:vertAlign w:val="superscript"/>
        </w:rPr>
        <w:t>a, b, c</w:t>
      </w:r>
      <w:r w:rsidR="00E202FF">
        <w:rPr>
          <w:rFonts w:asciiTheme="minorHAnsi" w:hAnsiTheme="minorHAnsi"/>
          <w:bCs/>
          <w:iCs/>
          <w:sz w:val="20"/>
          <w:szCs w:val="20"/>
        </w:rPr>
        <w:t xml:space="preserve"> Means different superscripts differ signifi</w:t>
      </w:r>
      <w:r w:rsidR="00E202FF" w:rsidRPr="00E202FF">
        <w:rPr>
          <w:rFonts w:asciiTheme="minorHAnsi" w:hAnsiTheme="minorHAnsi"/>
          <w:bCs/>
          <w:iCs/>
          <w:sz w:val="20"/>
          <w:szCs w:val="20"/>
        </w:rPr>
        <w:t>cantly (P &lt; 0.05)</w:t>
      </w:r>
    </w:p>
    <w:tbl>
      <w:tblPr>
        <w:tblW w:w="13660" w:type="dxa"/>
        <w:jc w:val="center"/>
        <w:tblLayout w:type="fixed"/>
        <w:tblLook w:val="04A0" w:firstRow="1" w:lastRow="0" w:firstColumn="1" w:lastColumn="0" w:noHBand="0" w:noVBand="1"/>
      </w:tblPr>
      <w:tblGrid>
        <w:gridCol w:w="1447"/>
        <w:gridCol w:w="927"/>
        <w:gridCol w:w="887"/>
        <w:gridCol w:w="887"/>
        <w:gridCol w:w="890"/>
        <w:gridCol w:w="22"/>
        <w:gridCol w:w="938"/>
        <w:gridCol w:w="22"/>
        <w:gridCol w:w="921"/>
        <w:gridCol w:w="22"/>
        <w:gridCol w:w="869"/>
        <w:gridCol w:w="891"/>
        <w:gridCol w:w="891"/>
        <w:gridCol w:w="891"/>
        <w:gridCol w:w="985"/>
        <w:gridCol w:w="899"/>
        <w:gridCol w:w="1185"/>
        <w:gridCol w:w="86"/>
      </w:tblGrid>
      <w:tr w:rsidR="00504F18" w:rsidRPr="00504F18" w14:paraId="11C2A7A7" w14:textId="77777777" w:rsidTr="00504F18">
        <w:trPr>
          <w:trHeight w:val="107"/>
          <w:jc w:val="center"/>
        </w:trPr>
        <w:tc>
          <w:tcPr>
            <w:tcW w:w="144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A1A98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F2984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268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7F67E" w14:textId="332E2192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oncentration 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48037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pH</w:t>
            </w:r>
          </w:p>
        </w:tc>
        <w:tc>
          <w:tcPr>
            <w:tcW w:w="943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B893F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9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2228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-value</w:t>
            </w:r>
          </w:p>
        </w:tc>
      </w:tr>
      <w:tr w:rsidR="00504F18" w:rsidRPr="00504F18" w14:paraId="65317FDB" w14:textId="77777777" w:rsidTr="00504F18">
        <w:trPr>
          <w:gridAfter w:val="1"/>
          <w:wAfter w:w="86" w:type="dxa"/>
          <w:trHeight w:val="113"/>
          <w:jc w:val="center"/>
        </w:trPr>
        <w:tc>
          <w:tcPr>
            <w:tcW w:w="144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3A65DA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0639B0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83FEB0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72788C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B777C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37B420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AA0982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F9DDF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pH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C4553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062A1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Time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8ACCD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pH×C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E21FD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pH×Time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EB4D1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×Time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FA80F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pH×C×Time</w:t>
            </w:r>
          </w:p>
        </w:tc>
      </w:tr>
      <w:tr w:rsidR="00504F18" w:rsidRPr="00504F18" w14:paraId="5F6D5446" w14:textId="77777777" w:rsidTr="00504F18">
        <w:trPr>
          <w:gridAfter w:val="1"/>
          <w:wAfter w:w="86" w:type="dxa"/>
          <w:trHeight w:val="99"/>
          <w:jc w:val="center"/>
        </w:trPr>
        <w:tc>
          <w:tcPr>
            <w:tcW w:w="1447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0380DC0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Lactate</w:t>
            </w:r>
          </w:p>
          <w:p w14:paraId="0186177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F140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750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CDF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650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B7C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9.43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D99246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91" w:type="dxa"/>
            <w:gridSpan w:val="2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716739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735D181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5572C31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2EB3FA6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4999936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23B90F1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0D85C1E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04B9FCD4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0046DD9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D3B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79A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30A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10A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0.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24F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2.64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0C7EEDB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7C71EC8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398BE49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46CD3DE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4ACCF14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3352192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F9AA7A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B1EB95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0CC0D6C8" w14:textId="77777777" w:rsidTr="00504F18">
        <w:trPr>
          <w:gridAfter w:val="1"/>
          <w:wAfter w:w="86" w:type="dxa"/>
          <w:trHeight w:val="110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E2514E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1F9FAB2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B74AFE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0.4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68E3E5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9.1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9FA534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8.45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359325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0FEE11C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3B2B9EC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3783D8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06DDEF3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0B2FC6A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42E5108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8B790F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541149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448E991E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DBE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cetate</w:t>
            </w:r>
          </w:p>
          <w:p w14:paraId="0FE81B0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555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281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08F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B2A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2A8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4.27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34B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28B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002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A1A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6AE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78B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77E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785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7A3751ED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E2F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34FF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2F0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6B1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4BD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367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2.6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B97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BBF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7D6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9D9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035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12E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CEE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32B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59F378DD" w14:textId="77777777" w:rsidTr="00504F18">
        <w:trPr>
          <w:gridAfter w:val="1"/>
          <w:wAfter w:w="86" w:type="dxa"/>
          <w:trHeight w:val="110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E61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CBC1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AF9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2.8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859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.06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687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4.49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689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3E6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799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5C7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38A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C02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7AD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930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F52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169D9685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461984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ropionate</w:t>
            </w:r>
          </w:p>
          <w:p w14:paraId="1F1C2D5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54AD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C05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8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FBC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89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259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960" w:type="dxa"/>
            <w:gridSpan w:val="2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B88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33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79CFBBC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91" w:type="dxa"/>
            <w:gridSpan w:val="2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162E6B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A39708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489E4BB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7BCBD4E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55B3231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54570C2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2A799D8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5B28712A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6A4288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4D14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C77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1A4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5EA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EBD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87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52E84F0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52CC64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11BEE8C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3F6195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733673F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0B0BE3B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22C79D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5F4AFF1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361D9133" w14:textId="77777777" w:rsidTr="00504F18">
        <w:trPr>
          <w:gridAfter w:val="1"/>
          <w:wAfter w:w="86" w:type="dxa"/>
          <w:trHeight w:val="110"/>
          <w:jc w:val="center"/>
        </w:trPr>
        <w:tc>
          <w:tcPr>
            <w:tcW w:w="1447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98A3C5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073A890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BA8028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39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775A9D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0.39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80285B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52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3D1603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3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52647BB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73EBDB1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A422FD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1831530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749D3F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2655373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2E352C2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48EC8E5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405E7698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30B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Butyrate</w:t>
            </w:r>
          </w:p>
          <w:p w14:paraId="7216FB1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C02D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D4D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BF2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0C5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747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24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EE8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621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182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6DF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D37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CA4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F38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930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511F8E47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732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628B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9E0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B5A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C79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083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72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766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1A2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D74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B6D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BC6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B00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087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22A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2DBB092E" w14:textId="77777777" w:rsidTr="00504F18">
        <w:trPr>
          <w:gridAfter w:val="1"/>
          <w:wAfter w:w="86" w:type="dxa"/>
          <w:trHeight w:val="110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0E5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5E0BE8B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32D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0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EF5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33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C8C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01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8B9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481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D24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D16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38C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0F4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F0F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8D4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FF4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0ECBA68A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139F4E4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Total OA</w:t>
            </w:r>
          </w:p>
          <w:p w14:paraId="618B5F4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m</w:t>
            </w:r>
            <w:r w:rsidRPr="00504F18">
              <w:rPr>
                <w:rFonts w:asciiTheme="minorHAnsi" w:eastAsia="宋体" w:hAnsiTheme="minorHAnsi"/>
                <w:i/>
                <w:color w:val="000000"/>
                <w:sz w:val="20"/>
                <w:szCs w:val="20"/>
              </w:rPr>
              <w:t>M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3CE7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554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88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E7B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89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6BC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6.60</w:t>
            </w:r>
          </w:p>
        </w:tc>
        <w:tc>
          <w:tcPr>
            <w:tcW w:w="960" w:type="dxa"/>
            <w:gridSpan w:val="2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039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4.84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89672F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91" w:type="dxa"/>
            <w:gridSpan w:val="2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7EC5A05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7EA5C47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86EB10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0989D1A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073DB0E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64B8DD6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2312441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5D881A56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5C0B0B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8E36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CEB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3CB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0F9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040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9.27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C9630C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8DADB0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2F124C8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C0DAEF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3FE9CE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9D68CA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76DEE61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02DF11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72B45809" w14:textId="77777777" w:rsidTr="00504F18">
        <w:trPr>
          <w:gridAfter w:val="1"/>
          <w:wAfter w:w="86" w:type="dxa"/>
          <w:trHeight w:val="110"/>
          <w:jc w:val="center"/>
        </w:trPr>
        <w:tc>
          <w:tcPr>
            <w:tcW w:w="1447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49673A8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183DD68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75B4EA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5.37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4E47E0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5.7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CC3E94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5.02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2D9F42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3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E77890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7ACFBE3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0EC1D9B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DCB0EB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1FF466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293D072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254766C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F3F192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073EDB85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AF7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cetate</w:t>
            </w:r>
          </w:p>
          <w:p w14:paraId="595B923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50DB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E99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8.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4A0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FE5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F24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2.95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1FA0717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91" w:type="dxa"/>
            <w:gridSpan w:val="2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692ECC5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4362BA3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D8FA7A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4B2078C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7C7525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74AE0BA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5402B74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5AA76FB6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28E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6DAF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4CB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0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E24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7BC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4.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A3B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9.85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872359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707FA03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B32A2E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09FEC2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233809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CD8F45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5A21FB5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4B3A40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7DB33375" w14:textId="77777777" w:rsidTr="00504F18">
        <w:trPr>
          <w:gridAfter w:val="1"/>
          <w:wAfter w:w="86" w:type="dxa"/>
          <w:trHeight w:val="110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7F8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0AAADCF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7EB2DD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4.62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44B847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8.93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02511B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5.66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925362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239C4BF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3E1C1BA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575CA67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86BC95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7A174CA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AE51BF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726E45C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0B77603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04DF16C9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0AEE6BE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ropionate</w:t>
            </w:r>
          </w:p>
          <w:p w14:paraId="77AD43D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09CA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446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E55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EE2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271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0.96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35C01D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91" w:type="dxa"/>
            <w:gridSpan w:val="2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6BC0155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43004C5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7D7E021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6624288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143428D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300FEA3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6D98401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3268E019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7D79D67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65F7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1AF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560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9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C0A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C78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7.7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FD84FB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5878087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0FEA5C9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2CEE8A4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563CCBC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7563157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753A831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0C2F61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331C70B1" w14:textId="77777777" w:rsidTr="00504F18">
        <w:trPr>
          <w:gridAfter w:val="1"/>
          <w:wAfter w:w="86" w:type="dxa"/>
          <w:trHeight w:val="110"/>
          <w:jc w:val="center"/>
        </w:trPr>
        <w:tc>
          <w:tcPr>
            <w:tcW w:w="1447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7C69FAF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08CCE3E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750654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4.87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24ACD8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2.9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ABC9C3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30.27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0C2162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50D932D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377FEC9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41A46D8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5C0B3DA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3649B09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4408B18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C8E662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DF09F5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2C2116F9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FA6E6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Butyrate</w:t>
            </w:r>
          </w:p>
          <w:p w14:paraId="4569659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B307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150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BEC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F2C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446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09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CF7B3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91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B6A54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7EE71E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9462B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9CD2D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5238D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5B276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03AD6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10064B60" w14:textId="77777777" w:rsidTr="00504F18">
        <w:trPr>
          <w:gridAfter w:val="1"/>
          <w:wAfter w:w="86" w:type="dxa"/>
          <w:trHeight w:val="94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7B294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1B9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AD2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77D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784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4CE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2.37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BA1A1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87666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6F6D6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C5044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41D4E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92B70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8572F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97864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  <w:tr w:rsidR="00504F18" w:rsidRPr="00504F18" w14:paraId="4A7CC955" w14:textId="77777777" w:rsidTr="00504F18">
        <w:trPr>
          <w:gridAfter w:val="1"/>
          <w:wAfter w:w="86" w:type="dxa"/>
          <w:trHeight w:val="99"/>
          <w:jc w:val="center"/>
        </w:trPr>
        <w:tc>
          <w:tcPr>
            <w:tcW w:w="14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865A9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4E665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Mean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B7F6E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52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87248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8.10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92170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4.08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895CC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3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B908D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953C6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23B37E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DB5AE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3B283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816BD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13E07E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98082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</w:tr>
    </w:tbl>
    <w:p w14:paraId="1278945F" w14:textId="313DF5D3" w:rsidR="00D139B9" w:rsidRPr="00504F18" w:rsidRDefault="00D139B9" w:rsidP="00504F18">
      <w:pPr>
        <w:rPr>
          <w:rFonts w:asciiTheme="minorHAnsi" w:hAnsiTheme="minorHAnsi"/>
          <w:sz w:val="20"/>
          <w:szCs w:val="20"/>
        </w:rPr>
        <w:sectPr w:rsidR="00D139B9" w:rsidRPr="00504F18" w:rsidSect="00504F18">
          <w:pgSz w:w="16838" w:h="11906" w:orient="landscape"/>
          <w:pgMar w:top="1418" w:right="1134" w:bottom="1134" w:left="1418" w:header="851" w:footer="992" w:gutter="0"/>
          <w:cols w:space="425"/>
          <w:docGrid w:type="linesAndChars" w:linePitch="312"/>
        </w:sectPr>
      </w:pPr>
    </w:p>
    <w:p w14:paraId="4F4EDDAD" w14:textId="549BC519" w:rsidR="00D139B9" w:rsidRDefault="00D139B9" w:rsidP="00504F18">
      <w:pPr>
        <w:rPr>
          <w:rFonts w:asciiTheme="minorHAnsi" w:hAnsiTheme="minorHAnsi"/>
          <w:iCs/>
          <w:sz w:val="20"/>
          <w:szCs w:val="20"/>
        </w:rPr>
      </w:pPr>
      <w:r w:rsidRPr="00504F18">
        <w:rPr>
          <w:rFonts w:asciiTheme="minorHAnsi" w:hAnsiTheme="minorHAnsi"/>
          <w:bCs/>
          <w:iCs/>
          <w:sz w:val="20"/>
          <w:szCs w:val="20"/>
        </w:rPr>
        <w:lastRenderedPageBreak/>
        <w:t xml:space="preserve">Table S6 Linear regression of lactate metabolism in </w:t>
      </w:r>
      <w:r w:rsidRPr="00504F18">
        <w:rPr>
          <w:rFonts w:asciiTheme="minorHAnsi" w:hAnsiTheme="minorHAnsi"/>
          <w:i/>
          <w:iCs/>
          <w:sz w:val="20"/>
          <w:szCs w:val="20"/>
        </w:rPr>
        <w:t>M. elsdenii</w:t>
      </w:r>
      <w:r w:rsidR="00504F18">
        <w:rPr>
          <w:rFonts w:asciiTheme="minorHAnsi" w:hAnsiTheme="minorHAnsi"/>
          <w:iCs/>
          <w:sz w:val="20"/>
          <w:szCs w:val="20"/>
        </w:rPr>
        <w:t>.</w:t>
      </w:r>
    </w:p>
    <w:p w14:paraId="78086EE0" w14:textId="77777777" w:rsidR="00504F18" w:rsidRPr="00504F18" w:rsidRDefault="00504F18" w:rsidP="00504F18">
      <w:pPr>
        <w:rPr>
          <w:rFonts w:asciiTheme="minorHAnsi" w:hAnsiTheme="minorHAnsi"/>
          <w:bCs/>
          <w:iCs/>
          <w:sz w:val="20"/>
          <w:szCs w:val="20"/>
        </w:rPr>
      </w:pPr>
    </w:p>
    <w:tbl>
      <w:tblPr>
        <w:tblW w:w="8536" w:type="dxa"/>
        <w:jc w:val="center"/>
        <w:tblLayout w:type="fixed"/>
        <w:tblLook w:val="04A0" w:firstRow="1" w:lastRow="0" w:firstColumn="1" w:lastColumn="0" w:noHBand="0" w:noVBand="1"/>
      </w:tblPr>
      <w:tblGrid>
        <w:gridCol w:w="1426"/>
        <w:gridCol w:w="1185"/>
        <w:gridCol w:w="1185"/>
        <w:gridCol w:w="1185"/>
        <w:gridCol w:w="1185"/>
        <w:gridCol w:w="1185"/>
        <w:gridCol w:w="1185"/>
      </w:tblGrid>
      <w:tr w:rsidR="00504F18" w:rsidRPr="00504F18" w14:paraId="15ADAFEB" w14:textId="77777777" w:rsidTr="00504F18">
        <w:trPr>
          <w:trHeight w:val="330"/>
          <w:jc w:val="center"/>
        </w:trPr>
        <w:tc>
          <w:tcPr>
            <w:tcW w:w="142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84444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3C36B9" w14:textId="3F7DB1D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0C5CB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R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adjust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4E3FC9" w14:textId="467E09DE" w:rsidR="00D139B9" w:rsidRPr="00E202FF" w:rsidRDefault="00E202FF" w:rsidP="00504F18">
            <w:pPr>
              <w:jc w:val="center"/>
              <w:rPr>
                <w:rFonts w:asciiTheme="minorHAnsi" w:eastAsia="宋体" w:hAnsi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="宋体" w:hAnsiTheme="minorHAnsi"/>
                <w:iCs/>
                <w:color w:val="000000"/>
                <w:sz w:val="20"/>
                <w:szCs w:val="20"/>
              </w:rPr>
              <w:t>Coefficient</w:t>
            </w:r>
            <w:bookmarkStart w:id="0" w:name="_GoBack"/>
            <w:bookmarkEnd w:id="0"/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F1D15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ME</w:t>
            </w: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23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F9EAB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-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value</w:t>
            </w:r>
          </w:p>
        </w:tc>
      </w:tr>
      <w:tr w:rsidR="00504F18" w:rsidRPr="00504F18" w14:paraId="2B554DF3" w14:textId="77777777" w:rsidTr="00504F18">
        <w:trPr>
          <w:trHeight w:val="315"/>
          <w:jc w:val="center"/>
        </w:trPr>
        <w:tc>
          <w:tcPr>
            <w:tcW w:w="14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3428A8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AC889A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5578C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C072B42" w14:textId="77777777" w:rsidR="00D139B9" w:rsidRPr="00504F18" w:rsidRDefault="00D139B9" w:rsidP="00504F18">
            <w:pPr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1348F6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E2D1D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9A1CF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504F18">
              <w:rPr>
                <w:rFonts w:asciiTheme="minorHAnsi" w:eastAsia="宋体" w:hAnsiTheme="minorHAnsi"/>
                <w:i/>
                <w:iCs/>
                <w:color w:val="000000"/>
                <w:sz w:val="20"/>
                <w:szCs w:val="20"/>
                <w:vertAlign w:val="subscript"/>
              </w:rPr>
              <w:t>b</w:t>
            </w:r>
          </w:p>
        </w:tc>
      </w:tr>
      <w:tr w:rsidR="00504F18" w:rsidRPr="00504F18" w14:paraId="1D9C3705" w14:textId="77777777" w:rsidTr="00504F18">
        <w:trPr>
          <w:trHeight w:val="300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1C49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AFFB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5FE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13B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-0.4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113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6326AB0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F3A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1</w:t>
            </w:r>
          </w:p>
        </w:tc>
      </w:tr>
      <w:tr w:rsidR="00504F18" w:rsidRPr="00504F18" w14:paraId="7BE51D54" w14:textId="77777777" w:rsidTr="00504F18">
        <w:trPr>
          <w:trHeight w:val="30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7D22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82B5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6B1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033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C19F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47DE3EB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5C2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7A434FDB" w14:textId="77777777" w:rsidTr="00504F18">
        <w:trPr>
          <w:trHeight w:val="315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259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DD8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6FA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73E7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2AF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4F878C4A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DA1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59CB6DBB" w14:textId="77777777" w:rsidTr="00504F18">
        <w:trPr>
          <w:trHeight w:val="300"/>
          <w:jc w:val="center"/>
        </w:trPr>
        <w:tc>
          <w:tcPr>
            <w:tcW w:w="1426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683D8761" w14:textId="6993E651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F804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85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0569478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420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234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4FD3A7B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0FC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19</w:t>
            </w:r>
          </w:p>
        </w:tc>
      </w:tr>
      <w:tr w:rsidR="00504F18" w:rsidRPr="00504F18" w14:paraId="0D9F7A4F" w14:textId="77777777" w:rsidTr="00504F18">
        <w:trPr>
          <w:trHeight w:val="300"/>
          <w:jc w:val="center"/>
        </w:trPr>
        <w:tc>
          <w:tcPr>
            <w:tcW w:w="1426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6C3D855C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1FFE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0C320C1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A94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BC1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D3EB51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5C3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6</w:t>
            </w:r>
          </w:p>
        </w:tc>
      </w:tr>
      <w:tr w:rsidR="00504F18" w:rsidRPr="00504F18" w14:paraId="4281DB2C" w14:textId="77777777" w:rsidTr="00504F18">
        <w:trPr>
          <w:trHeight w:val="315"/>
          <w:jc w:val="center"/>
        </w:trPr>
        <w:tc>
          <w:tcPr>
            <w:tcW w:w="1426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3A23D16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0B248EA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</w:tcPr>
          <w:p w14:paraId="148114F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70D934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ED8054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60503423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FED026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04F18" w:rsidRPr="00504F18" w14:paraId="2A5C4318" w14:textId="77777777" w:rsidTr="00504F18">
        <w:trPr>
          <w:trHeight w:val="300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F1D7" w14:textId="4715F9C3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ropion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8A3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3F69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6F2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9E2A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14:paraId="5E17670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6DF6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55</w:t>
            </w:r>
          </w:p>
        </w:tc>
      </w:tr>
      <w:tr w:rsidR="00504F18" w:rsidRPr="00504F18" w14:paraId="09F84108" w14:textId="77777777" w:rsidTr="00504F18">
        <w:trPr>
          <w:trHeight w:val="300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C98F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F449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6127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E36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657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45B9278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C71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504F18" w:rsidRPr="00504F18" w14:paraId="2005BF5E" w14:textId="77777777" w:rsidTr="00504F18">
        <w:trPr>
          <w:trHeight w:val="315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7F9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7ED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F66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622D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17E3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</w:tcPr>
          <w:p w14:paraId="1DB53A8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34F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12</w:t>
            </w:r>
          </w:p>
        </w:tc>
      </w:tr>
      <w:tr w:rsidR="00504F18" w:rsidRPr="00504F18" w14:paraId="4CE265ED" w14:textId="77777777" w:rsidTr="00504F18">
        <w:trPr>
          <w:trHeight w:val="300"/>
          <w:jc w:val="center"/>
        </w:trPr>
        <w:tc>
          <w:tcPr>
            <w:tcW w:w="1426" w:type="dxa"/>
            <w:vMerge w:val="restart"/>
            <w:tcBorders>
              <w:top w:val="dashed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8B4D5F" w14:textId="2F0977DE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Butyrate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3EF4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85" w:type="dxa"/>
            <w:vMerge w:val="restart"/>
            <w:tcBorders>
              <w:top w:val="dashed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9F78B8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0355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C194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949FB3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675E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504F18" w:rsidRPr="00504F18" w14:paraId="6F1B8405" w14:textId="77777777" w:rsidTr="00504F18">
        <w:trPr>
          <w:trHeight w:val="300"/>
          <w:jc w:val="center"/>
        </w:trPr>
        <w:tc>
          <w:tcPr>
            <w:tcW w:w="1426" w:type="dxa"/>
            <w:vMerge/>
            <w:tcBorders>
              <w:top w:val="dashed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46D1AB4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62A8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9BB6825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361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2592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221181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55EF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504F18" w:rsidRPr="00504F18" w14:paraId="0A4665D0" w14:textId="77777777" w:rsidTr="00504F18">
        <w:trPr>
          <w:trHeight w:val="315"/>
          <w:jc w:val="center"/>
        </w:trPr>
        <w:tc>
          <w:tcPr>
            <w:tcW w:w="1426" w:type="dxa"/>
            <w:vMerge/>
            <w:tcBorders>
              <w:top w:val="dashed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DA497A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598680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85" w:type="dxa"/>
            <w:vMerge/>
            <w:tcBorders>
              <w:top w:val="dashed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B89D13D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2CEB01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4030AC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980FE0" w14:textId="77777777" w:rsidR="00D139B9" w:rsidRPr="00504F18" w:rsidRDefault="00D139B9" w:rsidP="00504F18">
            <w:pPr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A5DE1B" w14:textId="77777777" w:rsidR="00D139B9" w:rsidRPr="00504F18" w:rsidRDefault="00D139B9" w:rsidP="00504F18">
            <w:pPr>
              <w:jc w:val="center"/>
              <w:rPr>
                <w:rFonts w:asciiTheme="minorHAnsi" w:eastAsia="宋体" w:hAnsiTheme="minorHAnsi"/>
                <w:color w:val="000000"/>
                <w:sz w:val="20"/>
                <w:szCs w:val="20"/>
              </w:rPr>
            </w:pPr>
            <w:r w:rsidRPr="00504F1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0.002</w:t>
            </w:r>
          </w:p>
        </w:tc>
      </w:tr>
    </w:tbl>
    <w:p w14:paraId="7397DAEC" w14:textId="7EB80FBB" w:rsidR="0084541D" w:rsidRPr="00504F18" w:rsidRDefault="0084541D" w:rsidP="00504F18">
      <w:pPr>
        <w:rPr>
          <w:rFonts w:asciiTheme="minorHAnsi" w:hAnsiTheme="minorHAnsi"/>
          <w:sz w:val="20"/>
          <w:szCs w:val="20"/>
        </w:rPr>
      </w:pPr>
    </w:p>
    <w:sectPr w:rsidR="0084541D" w:rsidRPr="00504F18" w:rsidSect="00B06C9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E4F"/>
    <w:rsid w:val="00001307"/>
    <w:rsid w:val="00011686"/>
    <w:rsid w:val="00013BB7"/>
    <w:rsid w:val="00022737"/>
    <w:rsid w:val="000300B9"/>
    <w:rsid w:val="00035239"/>
    <w:rsid w:val="00092B1D"/>
    <w:rsid w:val="000945F6"/>
    <w:rsid w:val="000976A1"/>
    <w:rsid w:val="000A0363"/>
    <w:rsid w:val="000B5189"/>
    <w:rsid w:val="000C044F"/>
    <w:rsid w:val="000D14BD"/>
    <w:rsid w:val="000D1692"/>
    <w:rsid w:val="000E068E"/>
    <w:rsid w:val="000E1D97"/>
    <w:rsid w:val="000F012C"/>
    <w:rsid w:val="000F7613"/>
    <w:rsid w:val="0010349E"/>
    <w:rsid w:val="00135AE3"/>
    <w:rsid w:val="001621A7"/>
    <w:rsid w:val="001625AB"/>
    <w:rsid w:val="001761C7"/>
    <w:rsid w:val="001818AF"/>
    <w:rsid w:val="001822B4"/>
    <w:rsid w:val="00195D9C"/>
    <w:rsid w:val="001B4FCF"/>
    <w:rsid w:val="001D25FA"/>
    <w:rsid w:val="001F35AD"/>
    <w:rsid w:val="00201C71"/>
    <w:rsid w:val="00210BF5"/>
    <w:rsid w:val="0021136D"/>
    <w:rsid w:val="00215BC2"/>
    <w:rsid w:val="00224247"/>
    <w:rsid w:val="00224425"/>
    <w:rsid w:val="0022677F"/>
    <w:rsid w:val="00244073"/>
    <w:rsid w:val="00245DD3"/>
    <w:rsid w:val="002562F8"/>
    <w:rsid w:val="00257C12"/>
    <w:rsid w:val="002717B3"/>
    <w:rsid w:val="002B0161"/>
    <w:rsid w:val="002E3611"/>
    <w:rsid w:val="00337DFB"/>
    <w:rsid w:val="003427D1"/>
    <w:rsid w:val="00351584"/>
    <w:rsid w:val="003529B8"/>
    <w:rsid w:val="00365B9A"/>
    <w:rsid w:val="0038383B"/>
    <w:rsid w:val="00397593"/>
    <w:rsid w:val="003A2A7C"/>
    <w:rsid w:val="003B5E29"/>
    <w:rsid w:val="003C1BCB"/>
    <w:rsid w:val="003D2CCA"/>
    <w:rsid w:val="003D7110"/>
    <w:rsid w:val="003E07F1"/>
    <w:rsid w:val="003E0FE8"/>
    <w:rsid w:val="004022DB"/>
    <w:rsid w:val="004074B2"/>
    <w:rsid w:val="00423330"/>
    <w:rsid w:val="00427E5C"/>
    <w:rsid w:val="00431A23"/>
    <w:rsid w:val="00434546"/>
    <w:rsid w:val="00434BE3"/>
    <w:rsid w:val="004369AC"/>
    <w:rsid w:val="00471899"/>
    <w:rsid w:val="00482A13"/>
    <w:rsid w:val="00484E4F"/>
    <w:rsid w:val="004865BC"/>
    <w:rsid w:val="00487492"/>
    <w:rsid w:val="00490645"/>
    <w:rsid w:val="004A3D69"/>
    <w:rsid w:val="004A554B"/>
    <w:rsid w:val="004D074F"/>
    <w:rsid w:val="004E751E"/>
    <w:rsid w:val="00504F18"/>
    <w:rsid w:val="00510622"/>
    <w:rsid w:val="005215FD"/>
    <w:rsid w:val="005332D2"/>
    <w:rsid w:val="00533FDC"/>
    <w:rsid w:val="00563545"/>
    <w:rsid w:val="00564941"/>
    <w:rsid w:val="00576079"/>
    <w:rsid w:val="005972ED"/>
    <w:rsid w:val="005B4F8E"/>
    <w:rsid w:val="005D3976"/>
    <w:rsid w:val="005E6925"/>
    <w:rsid w:val="005F1E3B"/>
    <w:rsid w:val="005F25A5"/>
    <w:rsid w:val="005F7B6C"/>
    <w:rsid w:val="00601E14"/>
    <w:rsid w:val="00602D11"/>
    <w:rsid w:val="006042E0"/>
    <w:rsid w:val="00614860"/>
    <w:rsid w:val="00635592"/>
    <w:rsid w:val="00653F70"/>
    <w:rsid w:val="00653FDD"/>
    <w:rsid w:val="006767E0"/>
    <w:rsid w:val="00677E1A"/>
    <w:rsid w:val="006944A6"/>
    <w:rsid w:val="006A2F21"/>
    <w:rsid w:val="006B05DA"/>
    <w:rsid w:val="006B7AB5"/>
    <w:rsid w:val="006C7FEC"/>
    <w:rsid w:val="006D0551"/>
    <w:rsid w:val="006E6807"/>
    <w:rsid w:val="006E6E04"/>
    <w:rsid w:val="006F18B0"/>
    <w:rsid w:val="007052DF"/>
    <w:rsid w:val="00722FA8"/>
    <w:rsid w:val="0072478D"/>
    <w:rsid w:val="00741954"/>
    <w:rsid w:val="00746CDB"/>
    <w:rsid w:val="007510B8"/>
    <w:rsid w:val="00761491"/>
    <w:rsid w:val="0077457C"/>
    <w:rsid w:val="00776038"/>
    <w:rsid w:val="007868D7"/>
    <w:rsid w:val="00794366"/>
    <w:rsid w:val="007A53C7"/>
    <w:rsid w:val="007C1FD3"/>
    <w:rsid w:val="007C54CF"/>
    <w:rsid w:val="007D0E72"/>
    <w:rsid w:val="007E2FDD"/>
    <w:rsid w:val="007F2BD1"/>
    <w:rsid w:val="007F491C"/>
    <w:rsid w:val="007F5EE7"/>
    <w:rsid w:val="0080276E"/>
    <w:rsid w:val="00833CF6"/>
    <w:rsid w:val="008370DE"/>
    <w:rsid w:val="0084541D"/>
    <w:rsid w:val="008523E4"/>
    <w:rsid w:val="00873B55"/>
    <w:rsid w:val="008831DE"/>
    <w:rsid w:val="008839FD"/>
    <w:rsid w:val="008B5FD8"/>
    <w:rsid w:val="008D39E8"/>
    <w:rsid w:val="008F4156"/>
    <w:rsid w:val="00901DFA"/>
    <w:rsid w:val="009026FB"/>
    <w:rsid w:val="00907EA7"/>
    <w:rsid w:val="00914FCA"/>
    <w:rsid w:val="00920B38"/>
    <w:rsid w:val="009230F8"/>
    <w:rsid w:val="0095329A"/>
    <w:rsid w:val="00956AC5"/>
    <w:rsid w:val="0096121D"/>
    <w:rsid w:val="00973039"/>
    <w:rsid w:val="0098359A"/>
    <w:rsid w:val="00985AC3"/>
    <w:rsid w:val="00992D2D"/>
    <w:rsid w:val="009A3A6E"/>
    <w:rsid w:val="009B05F0"/>
    <w:rsid w:val="009B18E2"/>
    <w:rsid w:val="009B5014"/>
    <w:rsid w:val="009E0813"/>
    <w:rsid w:val="009F1C4E"/>
    <w:rsid w:val="009F1ED6"/>
    <w:rsid w:val="009F691A"/>
    <w:rsid w:val="00A01E96"/>
    <w:rsid w:val="00A0784A"/>
    <w:rsid w:val="00A32D10"/>
    <w:rsid w:val="00A35310"/>
    <w:rsid w:val="00A37A53"/>
    <w:rsid w:val="00A37C71"/>
    <w:rsid w:val="00A42A4D"/>
    <w:rsid w:val="00A53532"/>
    <w:rsid w:val="00A601F2"/>
    <w:rsid w:val="00A63CAF"/>
    <w:rsid w:val="00A71FCC"/>
    <w:rsid w:val="00A73000"/>
    <w:rsid w:val="00A73198"/>
    <w:rsid w:val="00A7546D"/>
    <w:rsid w:val="00A80361"/>
    <w:rsid w:val="00A843B9"/>
    <w:rsid w:val="00A91D87"/>
    <w:rsid w:val="00A929E4"/>
    <w:rsid w:val="00A952B4"/>
    <w:rsid w:val="00A97757"/>
    <w:rsid w:val="00AA6FD1"/>
    <w:rsid w:val="00AD0057"/>
    <w:rsid w:val="00AD32FD"/>
    <w:rsid w:val="00AD6DD2"/>
    <w:rsid w:val="00AD78BE"/>
    <w:rsid w:val="00B06C93"/>
    <w:rsid w:val="00B23CD8"/>
    <w:rsid w:val="00B247D0"/>
    <w:rsid w:val="00B32F30"/>
    <w:rsid w:val="00B414E7"/>
    <w:rsid w:val="00B508A0"/>
    <w:rsid w:val="00B6058F"/>
    <w:rsid w:val="00B6350B"/>
    <w:rsid w:val="00B8522B"/>
    <w:rsid w:val="00B93229"/>
    <w:rsid w:val="00BC401E"/>
    <w:rsid w:val="00BC67BE"/>
    <w:rsid w:val="00BD0B30"/>
    <w:rsid w:val="00C06819"/>
    <w:rsid w:val="00C1262C"/>
    <w:rsid w:val="00C2172B"/>
    <w:rsid w:val="00C31DD3"/>
    <w:rsid w:val="00C41338"/>
    <w:rsid w:val="00C856D2"/>
    <w:rsid w:val="00C87547"/>
    <w:rsid w:val="00C92652"/>
    <w:rsid w:val="00C93453"/>
    <w:rsid w:val="00C93DCF"/>
    <w:rsid w:val="00CA2076"/>
    <w:rsid w:val="00CA46A0"/>
    <w:rsid w:val="00CA57D8"/>
    <w:rsid w:val="00CA6265"/>
    <w:rsid w:val="00CA6520"/>
    <w:rsid w:val="00CA67D8"/>
    <w:rsid w:val="00CB182E"/>
    <w:rsid w:val="00CB6921"/>
    <w:rsid w:val="00CC1ADF"/>
    <w:rsid w:val="00CC4ABE"/>
    <w:rsid w:val="00CD48B8"/>
    <w:rsid w:val="00D04B4D"/>
    <w:rsid w:val="00D10FC6"/>
    <w:rsid w:val="00D12D6A"/>
    <w:rsid w:val="00D139B9"/>
    <w:rsid w:val="00D14F1D"/>
    <w:rsid w:val="00D20538"/>
    <w:rsid w:val="00D408E0"/>
    <w:rsid w:val="00D465E9"/>
    <w:rsid w:val="00D53AA3"/>
    <w:rsid w:val="00D96930"/>
    <w:rsid w:val="00DC59F5"/>
    <w:rsid w:val="00DC604E"/>
    <w:rsid w:val="00DD2720"/>
    <w:rsid w:val="00DF78C2"/>
    <w:rsid w:val="00E0206C"/>
    <w:rsid w:val="00E202FF"/>
    <w:rsid w:val="00E22D6E"/>
    <w:rsid w:val="00E25E95"/>
    <w:rsid w:val="00E27DA4"/>
    <w:rsid w:val="00E4427A"/>
    <w:rsid w:val="00E506DE"/>
    <w:rsid w:val="00E51E9B"/>
    <w:rsid w:val="00E5364C"/>
    <w:rsid w:val="00E615D2"/>
    <w:rsid w:val="00E71362"/>
    <w:rsid w:val="00E91F61"/>
    <w:rsid w:val="00E970F8"/>
    <w:rsid w:val="00EA3916"/>
    <w:rsid w:val="00EB344B"/>
    <w:rsid w:val="00EB6080"/>
    <w:rsid w:val="00EC0345"/>
    <w:rsid w:val="00ED08EE"/>
    <w:rsid w:val="00EE67ED"/>
    <w:rsid w:val="00EF33F2"/>
    <w:rsid w:val="00F06C39"/>
    <w:rsid w:val="00F06D90"/>
    <w:rsid w:val="00F07FE5"/>
    <w:rsid w:val="00F15BB9"/>
    <w:rsid w:val="00F21023"/>
    <w:rsid w:val="00F37CB2"/>
    <w:rsid w:val="00F4764A"/>
    <w:rsid w:val="00F51A0A"/>
    <w:rsid w:val="00F57C32"/>
    <w:rsid w:val="00F7310B"/>
    <w:rsid w:val="00F8360B"/>
    <w:rsid w:val="00F8687A"/>
    <w:rsid w:val="00FA2A5D"/>
    <w:rsid w:val="00FA7025"/>
    <w:rsid w:val="00FB4E0D"/>
    <w:rsid w:val="00FC0B95"/>
    <w:rsid w:val="00FD18FC"/>
    <w:rsid w:val="00FE1CE8"/>
    <w:rsid w:val="00FE204E"/>
    <w:rsid w:val="00FE235F"/>
    <w:rsid w:val="00FE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D2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53FD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7757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9775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B344B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CA6520"/>
  </w:style>
  <w:style w:type="paragraph" w:styleId="a7">
    <w:name w:val="Normal (Web)"/>
    <w:basedOn w:val="a"/>
    <w:uiPriority w:val="99"/>
    <w:semiHidden/>
    <w:unhideWhenUsed/>
    <w:rsid w:val="0022677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ublish.csiro.au/?paper=AN14523" TargetMode="External"/><Relationship Id="rId6" Type="http://schemas.openxmlformats.org/officeDocument/2006/relationships/hyperlink" Target="http://www.publish.csiro.au/?paper=AN14523" TargetMode="External"/><Relationship Id="rId7" Type="http://schemas.openxmlformats.org/officeDocument/2006/relationships/hyperlink" Target="http://onlinelibrary.wiley.com/doi/10.1111/j.1439-0396.2010.01056.x/full" TargetMode="External"/><Relationship Id="rId8" Type="http://schemas.openxmlformats.org/officeDocument/2006/relationships/hyperlink" Target="http://www.publish.csiro.au/?paper=AN14523" TargetMode="External"/><Relationship Id="rId9" Type="http://schemas.openxmlformats.org/officeDocument/2006/relationships/hyperlink" Target="http://www.publish.csiro.au/?paper=AN14523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9E1D21-1B1E-2743-8BE7-A43FA1531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6</Pages>
  <Words>869</Words>
  <Characters>4955</Characters>
  <Application>Microsoft Macintosh Word</Application>
  <DocSecurity>0</DocSecurity>
  <Lines>41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LainminChen</cp:lastModifiedBy>
  <cp:revision>75</cp:revision>
  <dcterms:created xsi:type="dcterms:W3CDTF">2016-08-22T08:49:00Z</dcterms:created>
  <dcterms:modified xsi:type="dcterms:W3CDTF">2018-06-01T09:47:00Z</dcterms:modified>
</cp:coreProperties>
</file>